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6"/>
        <w:tblpPr w:leftFromText="180" w:rightFromText="180" w:vertAnchor="page" w:horzAnchor="margin" w:tblpXSpec="center" w:tblpY="4444"/>
        <w:tblW w:w="13090" w:type="dxa"/>
        <w:tblLook w:val="04A0" w:firstRow="1" w:lastRow="0" w:firstColumn="1" w:lastColumn="0" w:noHBand="0" w:noVBand="1"/>
      </w:tblPr>
      <w:tblGrid>
        <w:gridCol w:w="1993"/>
        <w:gridCol w:w="735"/>
        <w:gridCol w:w="610"/>
        <w:gridCol w:w="696"/>
        <w:gridCol w:w="791"/>
        <w:gridCol w:w="730"/>
        <w:gridCol w:w="606"/>
        <w:gridCol w:w="774"/>
        <w:gridCol w:w="678"/>
        <w:gridCol w:w="630"/>
        <w:gridCol w:w="741"/>
        <w:gridCol w:w="741"/>
        <w:gridCol w:w="741"/>
        <w:gridCol w:w="885"/>
        <w:gridCol w:w="889"/>
        <w:gridCol w:w="850"/>
      </w:tblGrid>
      <w:tr w:rsidR="00277B98" w:rsidRPr="00277B98" w:rsidTr="00277B98">
        <w:trPr>
          <w:trHeight w:val="438"/>
        </w:trPr>
        <w:tc>
          <w:tcPr>
            <w:tcW w:w="13090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BL-phenotypes detection using disk diffusion method</w:t>
            </w:r>
          </w:p>
        </w:tc>
      </w:tr>
      <w:tr w:rsidR="00277B98" w:rsidRPr="00277B98" w:rsidTr="00277B98">
        <w:trPr>
          <w:trHeight w:val="438"/>
        </w:trPr>
        <w:tc>
          <w:tcPr>
            <w:tcW w:w="13090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BL- Screening antibiotics (Resistance %)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ind w:left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06851622"/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204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iry (No. =4)</w:t>
            </w:r>
          </w:p>
        </w:tc>
        <w:tc>
          <w:tcPr>
            <w:tcW w:w="212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ultry (No.=4)</w:t>
            </w:r>
          </w:p>
        </w:tc>
        <w:tc>
          <w:tcPr>
            <w:tcW w:w="208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vironment (No. =4)</w:t>
            </w:r>
          </w:p>
        </w:tc>
        <w:tc>
          <w:tcPr>
            <w:tcW w:w="222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uman (No. =9)</w:t>
            </w:r>
          </w:p>
        </w:tc>
        <w:tc>
          <w:tcPr>
            <w:tcW w:w="262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No. =21)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</w:t>
            </w:r>
          </w:p>
          <w:p w:rsidR="00277B98" w:rsidRPr="00277B98" w:rsidRDefault="00277B98" w:rsidP="00277B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277B98" w:rsidRPr="00277B98" w:rsidRDefault="00277B98" w:rsidP="00277B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B98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M (10 </w:t>
            </w:r>
            <w:r w:rsidRPr="00277B98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7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2(22.2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4(44.4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3(33.3)</w:t>
            </w: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3(14.2)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2(57.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6(28.5)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MC (20 </w:t>
            </w:r>
            <w:r w:rsidRPr="00277B98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10 </w:t>
            </w:r>
            <w:r w:rsidRPr="00277B98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7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4(44.4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1(11.1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4(44.4)</w:t>
            </w: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9(42.8)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4.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1(52.3)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 (10</w:t>
            </w:r>
            <w:r w:rsidRPr="00277B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9(100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20(95.2)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4.7)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 (30 </w:t>
            </w:r>
            <w:r w:rsidRPr="00277B98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8(88.9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1(11.1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7(80.9)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4(19)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(30</w:t>
            </w:r>
            <w:r w:rsidRPr="00277B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7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6(66.6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1(11.1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2(22.2)</w:t>
            </w: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4(66.6)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4.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6(28.5)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 (5</w:t>
            </w:r>
            <w:r w:rsidRPr="00277B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6(66.6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33.3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6(76)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5(2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 (</w:t>
            </w:r>
            <w:r w:rsidRPr="00277B98">
              <w:rPr>
                <w:rFonts w:ascii="Times New Roman" w:hAnsi="Times New Roman" w:cs="Times New Roman"/>
                <w:b/>
                <w:bCs/>
                <w:color w:val="000000"/>
              </w:rPr>
              <w:t>10 µg)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9(100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20(95.2)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(4.7)</w:t>
            </w:r>
          </w:p>
        </w:tc>
      </w:tr>
      <w:tr w:rsidR="00277B98" w:rsidRPr="00277B98" w:rsidTr="00277B98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XT (1.25</w:t>
            </w:r>
            <w:r w:rsidRPr="00277B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23.75</w:t>
            </w:r>
            <w:r w:rsidRPr="00277B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277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6(66.6)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77B98" w:rsidRPr="00277B98" w:rsidRDefault="00277B98" w:rsidP="00277B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3(33.3)</w:t>
            </w: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14(66.6)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7B98" w:rsidRPr="00277B98" w:rsidRDefault="00277B98" w:rsidP="0027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B98">
              <w:rPr>
                <w:rFonts w:ascii="Times New Roman" w:hAnsi="Times New Roman" w:cs="Times New Roman"/>
                <w:sz w:val="18"/>
                <w:szCs w:val="18"/>
              </w:rPr>
              <w:t>7(33.3)</w:t>
            </w:r>
          </w:p>
        </w:tc>
      </w:tr>
      <w:bookmarkEnd w:id="0"/>
    </w:tbl>
    <w:p w:rsidR="00277B98" w:rsidRPr="00277B98" w:rsidRDefault="00277B98" w:rsidP="00277B98">
      <w:pPr>
        <w:spacing w:after="160" w:line="259" w:lineRule="auto"/>
        <w:rPr>
          <w:rFonts w:ascii="Calibri" w:eastAsia="Calibri" w:hAnsi="Calibri" w:cs="Arial"/>
        </w:rPr>
      </w:pPr>
    </w:p>
    <w:p w:rsidR="00277B98" w:rsidRPr="00277B98" w:rsidRDefault="00277B98" w:rsidP="00277B98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1" w:name="_Hlk206714984"/>
      <w:r w:rsidRPr="00277B98">
        <w:rPr>
          <w:rFonts w:ascii="Times New Roman" w:eastAsia="Calibri" w:hAnsi="Times New Roman" w:cs="Times New Roman"/>
          <w:b/>
          <w:sz w:val="24"/>
          <w:szCs w:val="24"/>
        </w:rPr>
        <w:t xml:space="preserve">Table S3. Antibiotic resistance-pattern of ESBL-producing </w:t>
      </w:r>
      <w:r w:rsidRPr="00277B98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E. coli</w:t>
      </w:r>
      <w:r w:rsidRPr="00277B98">
        <w:rPr>
          <w:rFonts w:ascii="Times New Roman" w:eastAsia="Calibri" w:hAnsi="Times New Roman" w:cs="Times New Roman"/>
          <w:b/>
          <w:sz w:val="24"/>
          <w:szCs w:val="24"/>
        </w:rPr>
        <w:t xml:space="preserve"> during summer season</w:t>
      </w:r>
    </w:p>
    <w:p w:rsidR="00277B98" w:rsidRPr="00277B98" w:rsidRDefault="00277B98" w:rsidP="00277B98">
      <w:pPr>
        <w:spacing w:after="160" w:line="259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277B98">
        <w:rPr>
          <w:rFonts w:ascii="Times New Roman" w:eastAsia="Calibri" w:hAnsi="Times New Roman" w:cs="Times New Roman"/>
          <w:bCs/>
          <w:sz w:val="20"/>
          <w:szCs w:val="20"/>
        </w:rPr>
        <w:t>R: resistant; I: intermediate; S: sensitive</w:t>
      </w:r>
    </w:p>
    <w:p w:rsidR="00E87B15" w:rsidRDefault="00E87B15">
      <w:bookmarkStart w:id="2" w:name="_GoBack"/>
      <w:bookmarkEnd w:id="1"/>
      <w:bookmarkEnd w:id="2"/>
    </w:p>
    <w:sectPr w:rsidR="00E87B15" w:rsidSect="00277B98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B98"/>
    <w:rsid w:val="00277B98"/>
    <w:rsid w:val="00641AD7"/>
    <w:rsid w:val="00BD1418"/>
    <w:rsid w:val="00E87B15"/>
    <w:rsid w:val="00F4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277B98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77B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277B98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77B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Wattaneya</dc:creator>
  <cp:lastModifiedBy>El-Wattaneya</cp:lastModifiedBy>
  <cp:revision>1</cp:revision>
  <dcterms:created xsi:type="dcterms:W3CDTF">2026-01-16T17:33:00Z</dcterms:created>
  <dcterms:modified xsi:type="dcterms:W3CDTF">2026-01-16T17:34:00Z</dcterms:modified>
</cp:coreProperties>
</file>